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CE9" w:rsidRPr="00557CE9" w:rsidRDefault="00557CE9" w:rsidP="00557CE9">
      <w:pPr>
        <w:spacing w:line="36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557CE9">
        <w:rPr>
          <w:rFonts w:ascii="Times New Roman" w:hAnsi="Times New Roman" w:cs="Times New Roman"/>
          <w:b/>
          <w:sz w:val="28"/>
          <w:szCs w:val="28"/>
        </w:rPr>
        <w:t>Supplementary material</w:t>
      </w:r>
      <w:bookmarkStart w:id="0" w:name="_GoBack"/>
      <w:bookmarkEnd w:id="0"/>
    </w:p>
    <w:p w:rsidR="00557CE9" w:rsidRDefault="00557CE9" w:rsidP="00557CE9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57CE9" w:rsidRDefault="00557CE9" w:rsidP="00557CE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32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432C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Summary of </w:t>
      </w:r>
      <w:r>
        <w:rPr>
          <w:rFonts w:ascii="Times New Roman" w:hAnsi="Times New Roman" w:cs="Times New Roman"/>
          <w:i/>
          <w:sz w:val="24"/>
          <w:szCs w:val="24"/>
        </w:rPr>
        <w:t xml:space="preserve">G. pennsylvanicus </w:t>
      </w:r>
      <w:r>
        <w:rPr>
          <w:rFonts w:ascii="Times New Roman" w:hAnsi="Times New Roman" w:cs="Times New Roman"/>
          <w:sz w:val="24"/>
          <w:szCs w:val="24"/>
        </w:rPr>
        <w:t xml:space="preserve">transcriptome </w:t>
      </w:r>
      <w:r>
        <w:rPr>
          <w:rFonts w:ascii="Times New Roman" w:hAnsi="Times New Roman" w:cs="Times New Roman"/>
          <w:i/>
          <w:sz w:val="24"/>
          <w:szCs w:val="24"/>
        </w:rPr>
        <w:t xml:space="preserve">de novo </w:t>
      </w:r>
      <w:r>
        <w:rPr>
          <w:rFonts w:ascii="Times New Roman" w:hAnsi="Times New Roman" w:cs="Times New Roman"/>
          <w:sz w:val="24"/>
          <w:szCs w:val="24"/>
        </w:rPr>
        <w:t xml:space="preserve">assemb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55"/>
        <w:gridCol w:w="3870"/>
      </w:tblGrid>
      <w:tr w:rsidR="00557CE9" w:rsidTr="006F7A23">
        <w:trPr>
          <w:trHeight w:val="288"/>
        </w:trPr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:rsidR="00557CE9" w:rsidRPr="00456F1C" w:rsidRDefault="00557CE9" w:rsidP="006F7A2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9FD">
              <w:rPr>
                <w:rFonts w:ascii="Times New Roman" w:hAnsi="Times New Roman" w:cs="Times New Roman"/>
                <w:b/>
                <w:sz w:val="8"/>
                <w:szCs w:val="8"/>
              </w:rPr>
              <w:br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ing &amp; Quality Control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CE9" w:rsidTr="006F7A23">
        <w:trPr>
          <w:trHeight w:val="288"/>
        </w:trPr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braries 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57CE9" w:rsidTr="006F7A23">
        <w:trPr>
          <w:trHeight w:val="288"/>
        </w:trPr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bp reads (raw)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 million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bp reads (trimmed/cleaned)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million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AD7883" w:rsidRDefault="00557CE9" w:rsidP="006F7A2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nity assembly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embly lengt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million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,407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 length (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 length (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 %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AD7883" w:rsidRDefault="00557CE9" w:rsidP="006F7A2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fflinks refined assembly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million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,037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 length (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 length (</w:t>
            </w:r>
            <w:proofErr w:type="spellStart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352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4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 %</w:t>
            </w:r>
          </w:p>
        </w:tc>
        <w:tc>
          <w:tcPr>
            <w:tcW w:w="3870" w:type="dxa"/>
            <w:vAlign w:val="center"/>
          </w:tcPr>
          <w:p w:rsidR="00557CE9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1A007D" w:rsidRDefault="00557CE9" w:rsidP="006F7A2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  <w:r w:rsidRPr="007352BC">
              <w:rPr>
                <w:rFonts w:ascii="Times New Roman" w:hAnsi="Times New Roman" w:cs="Times New Roman"/>
                <w:sz w:val="20"/>
                <w:szCs w:val="20"/>
              </w:rPr>
              <w:t xml:space="preserve"> with BL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t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666</w:t>
            </w:r>
          </w:p>
        </w:tc>
      </w:tr>
      <w:tr w:rsidR="00557CE9" w:rsidTr="006F7A23">
        <w:tc>
          <w:tcPr>
            <w:tcW w:w="3955" w:type="dxa"/>
            <w:vAlign w:val="center"/>
          </w:tcPr>
          <w:p w:rsidR="00557CE9" w:rsidRPr="007352BC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gs with GO description</w:t>
            </w:r>
          </w:p>
        </w:tc>
        <w:tc>
          <w:tcPr>
            <w:tcW w:w="3870" w:type="dxa"/>
            <w:vAlign w:val="center"/>
          </w:tcPr>
          <w:p w:rsidR="00557CE9" w:rsidRPr="007352BC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2</w:t>
            </w:r>
          </w:p>
        </w:tc>
      </w:tr>
      <w:tr w:rsidR="00557CE9" w:rsidTr="006F7A23">
        <w:tc>
          <w:tcPr>
            <w:tcW w:w="3955" w:type="dxa"/>
            <w:tcBorders>
              <w:bottom w:val="single" w:sz="4" w:space="0" w:color="auto"/>
            </w:tcBorders>
            <w:vAlign w:val="center"/>
          </w:tcPr>
          <w:p w:rsidR="00557CE9" w:rsidRPr="004E29FD" w:rsidRDefault="00557CE9" w:rsidP="006F7A23">
            <w:pPr>
              <w:spacing w:line="360" w:lineRule="auto"/>
              <w:ind w:firstLine="245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557CE9" w:rsidRPr="004E29FD" w:rsidRDefault="00557CE9" w:rsidP="006F7A2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:rsidR="00557CE9" w:rsidRPr="00777978" w:rsidRDefault="00557CE9" w:rsidP="00557CE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7CE9" w:rsidRPr="00777978" w:rsidRDefault="00557CE9" w:rsidP="00557CE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175E4" w:rsidRDefault="00557CE9"/>
    <w:sectPr w:rsidR="00917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CE9"/>
    <w:rsid w:val="0027130B"/>
    <w:rsid w:val="00285A23"/>
    <w:rsid w:val="002C71A7"/>
    <w:rsid w:val="002E3CEA"/>
    <w:rsid w:val="00557CE9"/>
    <w:rsid w:val="0059680D"/>
    <w:rsid w:val="005D681F"/>
    <w:rsid w:val="00675BC5"/>
    <w:rsid w:val="00706C06"/>
    <w:rsid w:val="00727E9A"/>
    <w:rsid w:val="00727F2D"/>
    <w:rsid w:val="0095606A"/>
    <w:rsid w:val="00A97EAE"/>
    <w:rsid w:val="00C73FFA"/>
    <w:rsid w:val="00CA485F"/>
    <w:rsid w:val="00D77A18"/>
    <w:rsid w:val="00E008A3"/>
    <w:rsid w:val="00FC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169EB-B153-4759-AD0F-6FDDCC93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80" w:line="259" w:lineRule="auto"/>
        <w:ind w:left="54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CE9"/>
    <w:pPr>
      <w:spacing w:after="160"/>
      <w:ind w:left="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CE9"/>
    <w:pPr>
      <w:spacing w:after="0" w:line="240" w:lineRule="auto"/>
      <w:ind w:left="0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es Marteaux</dc:creator>
  <cp:keywords/>
  <dc:description/>
  <cp:lastModifiedBy>Lauren Des Marteaux</cp:lastModifiedBy>
  <cp:revision>1</cp:revision>
  <dcterms:created xsi:type="dcterms:W3CDTF">2017-02-23T02:16:00Z</dcterms:created>
  <dcterms:modified xsi:type="dcterms:W3CDTF">2017-02-23T02:19:00Z</dcterms:modified>
</cp:coreProperties>
</file>